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702C9" w14:textId="606F5643" w:rsidR="00AE269C" w:rsidRPr="003478C0" w:rsidRDefault="00AE269C" w:rsidP="00AE269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3478C0">
        <w:rPr>
          <w:rFonts w:ascii="Times New Roman" w:hAnsi="Times New Roman" w:cs="Times New Roman"/>
          <w:b/>
        </w:rPr>
        <w:t xml:space="preserve">Ozone-induced changes in </w:t>
      </w:r>
      <w:r w:rsidR="005C07C3">
        <w:rPr>
          <w:rFonts w:ascii="Times New Roman" w:hAnsi="Times New Roman" w:cs="Times New Roman"/>
          <w:b/>
        </w:rPr>
        <w:t xml:space="preserve">the </w:t>
      </w:r>
      <w:r w:rsidRPr="003478C0">
        <w:rPr>
          <w:rFonts w:ascii="Times New Roman" w:hAnsi="Times New Roman" w:cs="Times New Roman"/>
          <w:b/>
        </w:rPr>
        <w:t>murine lung extracellular vesicle</w:t>
      </w:r>
      <w:r>
        <w:rPr>
          <w:rFonts w:ascii="Times New Roman" w:hAnsi="Times New Roman" w:cs="Times New Roman"/>
          <w:b/>
        </w:rPr>
        <w:t xml:space="preserve"> small RNA </w:t>
      </w:r>
      <w:r w:rsidR="005C07C3">
        <w:rPr>
          <w:rFonts w:ascii="Times New Roman" w:hAnsi="Times New Roman" w:cs="Times New Roman"/>
          <w:b/>
        </w:rPr>
        <w:t>landscape</w:t>
      </w:r>
    </w:p>
    <w:p w14:paraId="2202C2AC" w14:textId="750E8B83" w:rsidR="003C0BA3" w:rsidRPr="007D4238" w:rsidRDefault="003C0BA3" w:rsidP="003C0BA3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3478C0">
        <w:rPr>
          <w:rFonts w:ascii="Times New Roman" w:hAnsi="Times New Roman" w:cs="Times New Roman"/>
        </w:rPr>
        <w:t>Gregory J. Smit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3478C0">
        <w:rPr>
          <w:rFonts w:ascii="Times New Roman" w:hAnsi="Times New Roman" w:cs="Times New Roman"/>
        </w:rPr>
        <w:t>Adelaide Tovar,</w:t>
      </w:r>
      <w:r>
        <w:rPr>
          <w:rFonts w:ascii="Times New Roman" w:hAnsi="Times New Roman" w:cs="Times New Roman"/>
          <w:vertAlign w:val="superscript"/>
        </w:rPr>
        <w:t xml:space="preserve"> 1</w:t>
      </w:r>
      <w:r w:rsidRPr="003478C0">
        <w:rPr>
          <w:rFonts w:ascii="Times New Roman" w:eastAsia="PMingLiU" w:hAnsi="Times New Roman" w:cs="Times New Roman"/>
          <w:vertAlign w:val="superscript"/>
          <w:lang w:eastAsia="zh-CN"/>
        </w:rPr>
        <w:t xml:space="preserve"> </w:t>
      </w:r>
      <w:r w:rsidRPr="003478C0">
        <w:rPr>
          <w:rFonts w:ascii="Times New Roman" w:hAnsi="Times New Roman" w:cs="Times New Roman"/>
        </w:rPr>
        <w:t xml:space="preserve">Matt </w:t>
      </w:r>
      <w:proofErr w:type="spellStart"/>
      <w:r w:rsidRPr="003478C0">
        <w:rPr>
          <w:rFonts w:ascii="Times New Roman" w:hAnsi="Times New Roman" w:cs="Times New Roman"/>
        </w:rPr>
        <w:t>Kanke</w:t>
      </w:r>
      <w:proofErr w:type="spellEnd"/>
      <w:r w:rsidRPr="003478C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2</w:t>
      </w:r>
      <w:r w:rsidRPr="003478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Yong Wang, 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Jessy S. </w:t>
      </w:r>
      <w:proofErr w:type="spellStart"/>
      <w:r>
        <w:rPr>
          <w:rFonts w:ascii="Times New Roman" w:hAnsi="Times New Roman" w:cs="Times New Roman"/>
        </w:rPr>
        <w:t>DeShane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vertAlign w:val="superscript"/>
        </w:rPr>
        <w:t>3</w:t>
      </w:r>
      <w:r w:rsidRPr="003478C0">
        <w:rPr>
          <w:rFonts w:ascii="Times New Roman" w:hAnsi="Times New Roman" w:cs="Times New Roman"/>
        </w:rPr>
        <w:t xml:space="preserve"> </w:t>
      </w:r>
      <w:r w:rsidR="00E44C3E" w:rsidRPr="003478C0">
        <w:rPr>
          <w:rFonts w:ascii="Times New Roman" w:hAnsi="Times New Roman" w:cs="Times New Roman"/>
        </w:rPr>
        <w:t xml:space="preserve">Praveen </w:t>
      </w:r>
      <w:proofErr w:type="spellStart"/>
      <w:r w:rsidR="00E44C3E" w:rsidRPr="003478C0">
        <w:rPr>
          <w:rFonts w:ascii="Times New Roman" w:hAnsi="Times New Roman" w:cs="Times New Roman"/>
        </w:rPr>
        <w:t>Sethupathy</w:t>
      </w:r>
      <w:proofErr w:type="spellEnd"/>
      <w:r w:rsidR="00E44C3E" w:rsidRPr="003478C0">
        <w:rPr>
          <w:rFonts w:ascii="Times New Roman" w:hAnsi="Times New Roman" w:cs="Times New Roman"/>
        </w:rPr>
        <w:t>,</w:t>
      </w:r>
      <w:r w:rsidR="00E44C3E">
        <w:rPr>
          <w:rFonts w:ascii="Times New Roman" w:hAnsi="Times New Roman" w:cs="Times New Roman"/>
          <w:vertAlign w:val="superscript"/>
        </w:rPr>
        <w:t xml:space="preserve"> 2</w:t>
      </w:r>
      <w:r w:rsidR="00E44C3E">
        <w:rPr>
          <w:rFonts w:ascii="Times New Roman" w:hAnsi="Times New Roman" w:cs="Times New Roman"/>
        </w:rPr>
        <w:t xml:space="preserve"> </w:t>
      </w:r>
      <w:r w:rsidRPr="003478C0">
        <w:rPr>
          <w:rFonts w:ascii="Times New Roman" w:hAnsi="Times New Roman" w:cs="Times New Roman"/>
        </w:rPr>
        <w:t>and Samir N. P. Kelad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</w:p>
    <w:p w14:paraId="5EF2F84E" w14:textId="77777777" w:rsidR="003C0BA3" w:rsidRPr="003478C0" w:rsidRDefault="003C0BA3" w:rsidP="003C0BA3">
      <w:pPr>
        <w:spacing w:line="480" w:lineRule="auto"/>
        <w:rPr>
          <w:rFonts w:ascii="Times New Roman" w:hAnsi="Times New Roman" w:cs="Times New Roman"/>
        </w:rPr>
      </w:pPr>
    </w:p>
    <w:p w14:paraId="2A2CAE8A" w14:textId="77777777" w:rsidR="003C0BA3" w:rsidRPr="007D4238" w:rsidRDefault="003C0BA3" w:rsidP="003C0BA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3478C0">
        <w:rPr>
          <w:rFonts w:ascii="Times New Roman" w:hAnsi="Times New Roman" w:cs="Times New Roman"/>
        </w:rPr>
        <w:t>Department of Genetics,</w:t>
      </w:r>
      <w:r>
        <w:rPr>
          <w:rFonts w:ascii="Times New Roman" w:hAnsi="Times New Roman" w:cs="Times New Roman"/>
        </w:rPr>
        <w:t xml:space="preserve"> </w:t>
      </w:r>
      <w:r w:rsidRPr="003478C0">
        <w:rPr>
          <w:rFonts w:ascii="Times New Roman" w:hAnsi="Times New Roman" w:cs="Times New Roman"/>
        </w:rPr>
        <w:t>University of North Carolina</w:t>
      </w:r>
      <w:r>
        <w:rPr>
          <w:rFonts w:ascii="Times New Roman" w:hAnsi="Times New Roman" w:cs="Times New Roman"/>
        </w:rPr>
        <w:t xml:space="preserve"> at Chapel Hill, Chapel Hill, North Carolina</w:t>
      </w:r>
      <w:r w:rsidRPr="003478C0">
        <w:rPr>
          <w:rFonts w:ascii="Times New Roman" w:hAnsi="Times New Roman" w:cs="Times New Roman"/>
        </w:rPr>
        <w:t xml:space="preserve">, USA; </w:t>
      </w:r>
      <w:r w:rsidRPr="003478C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 w:rsidRPr="003478C0">
        <w:rPr>
          <w:rFonts w:ascii="Times New Roman" w:hAnsi="Times New Roman" w:cs="Times New Roman"/>
        </w:rPr>
        <w:t>Department of Biomedical Sciences, College of Veterinary Medicine, Cornell University, Ithaca, New York</w:t>
      </w:r>
      <w:r>
        <w:rPr>
          <w:rFonts w:ascii="Times New Roman" w:hAnsi="Times New Roman" w:cs="Times New Roman"/>
        </w:rPr>
        <w:t>, USA</w:t>
      </w:r>
      <w:r w:rsidRPr="003478C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3</w:t>
      </w:r>
      <w:r w:rsidRPr="007D4238">
        <w:rPr>
          <w:rFonts w:ascii="Times New Roman" w:hAnsi="Times New Roman" w:cs="Times New Roman"/>
          <w:color w:val="212121"/>
          <w:shd w:val="clear" w:color="auto" w:fill="FFFFFF"/>
        </w:rPr>
        <w:t>Division of Pulmonary, Allergy, and Critical Care, Department of Medicine, School of Medicine, University of Alabama a</w:t>
      </w:r>
      <w:r>
        <w:rPr>
          <w:rFonts w:ascii="Times New Roman" w:hAnsi="Times New Roman" w:cs="Times New Roman"/>
          <w:color w:val="212121"/>
          <w:shd w:val="clear" w:color="auto" w:fill="FFFFFF"/>
        </w:rPr>
        <w:t>t Birmingham, Birmingham, Alabama, USA.</w:t>
      </w:r>
    </w:p>
    <w:p w14:paraId="0F30B4AF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5A905B2A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6F063FEF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5DCFA052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0146443B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7FB4481F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423FD269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2577E2FC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034B930D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0555015D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292203A3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18F24D30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2287F1E2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54573937" w14:textId="77777777" w:rsidR="00AE269C" w:rsidRDefault="00AE269C" w:rsidP="00AE269C">
      <w:pPr>
        <w:spacing w:line="480" w:lineRule="auto"/>
        <w:rPr>
          <w:rFonts w:ascii="Times New Roman" w:hAnsi="Times New Roman" w:cs="Times New Roman"/>
          <w:b/>
        </w:rPr>
      </w:pPr>
    </w:p>
    <w:p w14:paraId="313AC777" w14:textId="77777777" w:rsidR="00AE269C" w:rsidRDefault="00AE269C" w:rsidP="00AE269C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E269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l Table 1.</w:t>
      </w:r>
      <w:r w:rsidRPr="00AE26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xposure Characteristics</w:t>
      </w:r>
    </w:p>
    <w:p w14:paraId="3702DF2C" w14:textId="77777777" w:rsidR="00A519F2" w:rsidRPr="00A519F2" w:rsidRDefault="00A519F2" w:rsidP="00A519F2"/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1708"/>
        <w:gridCol w:w="1093"/>
        <w:gridCol w:w="1003"/>
        <w:gridCol w:w="1037"/>
        <w:gridCol w:w="1459"/>
        <w:gridCol w:w="941"/>
        <w:gridCol w:w="1129"/>
      </w:tblGrid>
      <w:tr w:rsidR="00AE269C" w:rsidRPr="006843D8" w14:paraId="7D96F342" w14:textId="77777777" w:rsidTr="006843D8">
        <w:trPr>
          <w:trHeight w:val="300"/>
          <w:jc w:val="center"/>
        </w:trPr>
        <w:tc>
          <w:tcPr>
            <w:tcW w:w="170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3864A5" w14:textId="77777777" w:rsidR="00AE269C" w:rsidRPr="006843D8" w:rsidRDefault="00AE269C" w:rsidP="004042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9B043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Ozone (ppm)</w:t>
            </w:r>
          </w:p>
        </w:tc>
        <w:tc>
          <w:tcPr>
            <w:tcW w:w="249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BB529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Relative Humidity (%)</w:t>
            </w:r>
          </w:p>
        </w:tc>
        <w:tc>
          <w:tcPr>
            <w:tcW w:w="20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1AFEC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Temperature (C°)</w:t>
            </w:r>
          </w:p>
        </w:tc>
      </w:tr>
      <w:tr w:rsidR="00AE269C" w:rsidRPr="006843D8" w14:paraId="1D26D02D" w14:textId="77777777" w:rsidTr="006843D8">
        <w:trPr>
          <w:trHeight w:val="300"/>
          <w:jc w:val="center"/>
        </w:trPr>
        <w:tc>
          <w:tcPr>
            <w:tcW w:w="1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1501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Exposure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7BBD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8DA3A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8B15F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4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95C3D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431A6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1B4ED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</w:tr>
      <w:tr w:rsidR="00AE269C" w:rsidRPr="006843D8" w14:paraId="537F76DF" w14:textId="77777777" w:rsidTr="006843D8">
        <w:trPr>
          <w:trHeight w:val="360"/>
          <w:jc w:val="center"/>
        </w:trPr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D5C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FA-1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969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5B5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5BF3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42.57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FC9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8F0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24.93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3DA3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AE269C" w:rsidRPr="006843D8" w14:paraId="479FBCE8" w14:textId="77777777" w:rsidTr="006843D8">
        <w:trPr>
          <w:trHeight w:val="3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2EFD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FA-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1EB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E54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AB5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42.5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274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7AA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25.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288E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AE269C" w:rsidRPr="006843D8" w14:paraId="79912000" w14:textId="77777777" w:rsidTr="006843D8">
        <w:trPr>
          <w:trHeight w:val="360"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EAB8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1 ppm O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7E5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9158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7E7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43.27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5D4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458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24.77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2E5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AE269C" w:rsidRPr="006843D8" w14:paraId="2F125622" w14:textId="77777777" w:rsidTr="006843D8">
        <w:trPr>
          <w:trHeight w:val="360"/>
          <w:jc w:val="center"/>
        </w:trPr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A705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2 ppm O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50F1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1.99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1D7F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52D9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42.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3423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EC5E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24.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C130" w14:textId="77777777" w:rsidR="00AE269C" w:rsidRPr="006843D8" w:rsidRDefault="00AE269C" w:rsidP="004042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AE269C" w:rsidRPr="006843D8" w14:paraId="43239C94" w14:textId="77777777" w:rsidTr="006843D8">
        <w:trPr>
          <w:trHeight w:val="1035"/>
          <w:jc w:val="center"/>
        </w:trPr>
        <w:tc>
          <w:tcPr>
            <w:tcW w:w="83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2E64" w14:textId="77777777" w:rsidR="00AE269C" w:rsidRPr="006843D8" w:rsidRDefault="00AE269C" w:rsidP="003C3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43D8">
              <w:rPr>
                <w:rFonts w:ascii="Times New Roman" w:eastAsia="Times New Roman" w:hAnsi="Times New Roman" w:cs="Times New Roman"/>
                <w:color w:val="000000"/>
              </w:rPr>
              <w:t xml:space="preserve">Data are presented as arithmetic mean and standard deviation (SD) calculated from the time the concentration of </w:t>
            </w:r>
            <w:r w:rsidR="007B2E19" w:rsidRPr="006843D8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7B2E19" w:rsidRPr="006843D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6843D8">
              <w:rPr>
                <w:rFonts w:ascii="Times New Roman" w:eastAsia="Times New Roman" w:hAnsi="Times New Roman" w:cs="Times New Roman"/>
                <w:color w:val="000000"/>
              </w:rPr>
              <w:t xml:space="preserve"> reached 90% of nominal </w:t>
            </w:r>
            <w:r w:rsidR="003C3735">
              <w:rPr>
                <w:rFonts w:ascii="Times New Roman" w:eastAsia="Times New Roman" w:hAnsi="Times New Roman" w:cs="Times New Roman"/>
                <w:color w:val="000000"/>
              </w:rPr>
              <w:t>until generation was stopped</w:t>
            </w:r>
            <w:r w:rsidRPr="006843D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51E8F" w:rsidRPr="006843D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483AA31F" w14:textId="77777777" w:rsidR="00AE269C" w:rsidRDefault="00AE269C" w:rsidP="00AE269C"/>
    <w:p w14:paraId="0C90AF70" w14:textId="77777777" w:rsidR="00AE269C" w:rsidRDefault="00AE269C" w:rsidP="00AE269C"/>
    <w:p w14:paraId="25A700A1" w14:textId="77777777" w:rsidR="00AE269C" w:rsidRDefault="00AE269C" w:rsidP="00AE269C"/>
    <w:p w14:paraId="12CFE906" w14:textId="77777777" w:rsidR="00AE269C" w:rsidRDefault="00AE269C" w:rsidP="00AE269C"/>
    <w:p w14:paraId="4D2B3810" w14:textId="77777777" w:rsidR="00AE269C" w:rsidRDefault="00AE269C" w:rsidP="00AE269C"/>
    <w:p w14:paraId="0E129016" w14:textId="77777777" w:rsidR="00AE269C" w:rsidRDefault="00AE269C" w:rsidP="00AE269C"/>
    <w:p w14:paraId="792E6066" w14:textId="77777777" w:rsidR="00AE269C" w:rsidRDefault="00AE269C" w:rsidP="00AE269C"/>
    <w:p w14:paraId="0335230B" w14:textId="77777777" w:rsidR="00AE269C" w:rsidRDefault="00AE269C" w:rsidP="00AE269C"/>
    <w:p w14:paraId="288E0562" w14:textId="77777777" w:rsidR="00AE269C" w:rsidRDefault="00AE269C" w:rsidP="00AE269C"/>
    <w:p w14:paraId="6B7156C5" w14:textId="77777777" w:rsidR="00AE269C" w:rsidRDefault="00AE269C" w:rsidP="00AE269C"/>
    <w:p w14:paraId="761AB00F" w14:textId="77777777" w:rsidR="00AE269C" w:rsidRDefault="00AE269C" w:rsidP="00AE269C"/>
    <w:p w14:paraId="78E1303F" w14:textId="77777777" w:rsidR="00AE269C" w:rsidRDefault="00AE269C" w:rsidP="00AE269C"/>
    <w:p w14:paraId="7204EA61" w14:textId="77777777" w:rsidR="00AE269C" w:rsidRDefault="00AE269C" w:rsidP="00AE269C"/>
    <w:p w14:paraId="41A07111" w14:textId="77777777" w:rsidR="00AE269C" w:rsidRDefault="00AE269C" w:rsidP="00AE269C"/>
    <w:p w14:paraId="431E6D52" w14:textId="77777777" w:rsidR="00AE269C" w:rsidRDefault="00AE269C" w:rsidP="00AE269C"/>
    <w:p w14:paraId="0154BBF5" w14:textId="77777777" w:rsidR="00AE269C" w:rsidRDefault="00AE269C" w:rsidP="00AE269C"/>
    <w:p w14:paraId="2ABB5F53" w14:textId="77777777" w:rsidR="00AE269C" w:rsidRDefault="00AE269C" w:rsidP="00AE269C"/>
    <w:p w14:paraId="7144CB44" w14:textId="77777777" w:rsidR="00AE269C" w:rsidRDefault="00AE269C" w:rsidP="00AE269C"/>
    <w:p w14:paraId="7736EC6B" w14:textId="77777777" w:rsidR="00AE269C" w:rsidRDefault="00AE269C" w:rsidP="00AE269C"/>
    <w:p w14:paraId="1118BF15" w14:textId="77777777" w:rsidR="00AE269C" w:rsidRDefault="00AE269C" w:rsidP="00AE269C"/>
    <w:p w14:paraId="7D6745FE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7DF51868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3EB646CA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71C69AB5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6B29FE19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4505F819" w14:textId="77777777" w:rsidR="00AE269C" w:rsidRDefault="00AE269C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6C393FBB" w14:textId="4A0B2331" w:rsidR="002A4AB8" w:rsidRDefault="0016679C" w:rsidP="00B576C8">
      <w:pPr>
        <w:pStyle w:val="Caption"/>
        <w:keepNext/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l Table 2</w:t>
      </w:r>
      <w:r w:rsidR="006843D8" w:rsidRPr="00AE269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6843D8" w:rsidRPr="00AE26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maging flow cytometry analysis of eluted BAL extracellular vesicles </w:t>
      </w:r>
    </w:p>
    <w:tbl>
      <w:tblPr>
        <w:tblpPr w:leftFromText="180" w:rightFromText="180" w:horzAnchor="margin" w:tblpY="98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72"/>
        <w:gridCol w:w="2071"/>
        <w:gridCol w:w="1323"/>
        <w:gridCol w:w="2071"/>
        <w:gridCol w:w="1323"/>
      </w:tblGrid>
      <w:tr w:rsidR="00882AA3" w:rsidRPr="00A519F2" w14:paraId="39E8E816" w14:textId="77777777" w:rsidTr="00975C88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3146B24" w14:textId="77777777" w:rsidR="00882AA3" w:rsidRPr="002A4AB8" w:rsidRDefault="00882AA3" w:rsidP="00975C8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noWrap/>
            <w:vAlign w:val="bottom"/>
            <w:hideMark/>
          </w:tcPr>
          <w:p w14:paraId="015F23B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2AA3" w:rsidRPr="00A519F2" w14:paraId="2BF4A4A2" w14:textId="77777777" w:rsidTr="00975C88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1C62F8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0D9444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FDDC2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 ppm O</w:t>
            </w:r>
            <w:r w:rsidRPr="002A4AB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</w:tr>
      <w:tr w:rsidR="00882AA3" w:rsidRPr="00A519F2" w14:paraId="2B6A692B" w14:textId="77777777" w:rsidTr="00975C88">
        <w:trPr>
          <w:trHeight w:val="31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5C9F1C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19F2">
              <w:rPr>
                <w:rFonts w:ascii="Times New Roman" w:eastAsia="Times New Roman" w:hAnsi="Times New Roman" w:cs="Times New Roman"/>
                <w:color w:val="000000"/>
              </w:rPr>
              <w:t>Antibod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50E137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  <w:r w:rsidRPr="00A519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A4A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DCF857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2FD0BC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  <w:r w:rsidRPr="00A519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A4A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79FC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</w:tr>
      <w:tr w:rsidR="00882AA3" w:rsidRPr="00A519F2" w14:paraId="499145FD" w14:textId="77777777" w:rsidTr="00975C88">
        <w:trPr>
          <w:trHeight w:hRule="exact" w:val="36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C516D77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8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E135B6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31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D66BE5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1.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F615CC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41.9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EF246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6.81</w:t>
            </w:r>
          </w:p>
        </w:tc>
      </w:tr>
      <w:tr w:rsidR="00882AA3" w:rsidRPr="00A519F2" w14:paraId="0EFEC1B8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36DD97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4AB8">
              <w:rPr>
                <w:rFonts w:ascii="Times New Roman" w:eastAsia="Times New Roman" w:hAnsi="Times New Roman" w:cs="Times New Roman"/>
                <w:color w:val="000000"/>
              </w:rPr>
              <w:t>Siglec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DFCC2A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4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A826BA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9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E25B48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D484FD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</w:tr>
      <w:tr w:rsidR="00882AA3" w:rsidRPr="00A519F2" w14:paraId="0086CE8B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5A6138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509615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2.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9A7D5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C67687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9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BDD45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</w:tr>
      <w:tr w:rsidR="00882AA3" w:rsidRPr="00A519F2" w14:paraId="3D192E58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AE56E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49B74A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09541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ECF29F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246A92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882AA3" w:rsidRPr="00A519F2" w14:paraId="4BEF0C20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13AE8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 xml:space="preserve">CD11b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1A37BF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D96CA8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2A53C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DDD989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882AA3" w:rsidRPr="00A519F2" w14:paraId="06A485FB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</w:tcPr>
          <w:p w14:paraId="2CB0F9AC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6G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C67115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1189A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DBA5D6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45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75E37A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882AA3" w:rsidRPr="00A519F2" w14:paraId="3B3075E9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B4ACAC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4AB8">
              <w:rPr>
                <w:rFonts w:ascii="Times New Roman" w:eastAsia="Times New Roman" w:hAnsi="Times New Roman" w:cs="Times New Roman"/>
                <w:color w:val="000000"/>
              </w:rPr>
              <w:t>EpCA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512F0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870D9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205994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195DCD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882AA3" w:rsidRPr="00A519F2" w14:paraId="2CDFEFB4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284FF9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90E59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C58FED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2F5369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9FB497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882AA3" w:rsidRPr="00A519F2" w14:paraId="314D5081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FBA72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47758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7596E3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2A5530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12DA4C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882AA3" w:rsidRPr="00A519F2" w14:paraId="61355AAF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1635D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D81, 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1D2053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6DDD1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C81D30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14A61D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882AA3" w:rsidRPr="00A519F2" w14:paraId="7E7503ED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E4D599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D81, </w:t>
            </w:r>
            <w:proofErr w:type="spellStart"/>
            <w:r w:rsidRPr="002A4AB8">
              <w:rPr>
                <w:rFonts w:ascii="Times New Roman" w:eastAsia="Times New Roman" w:hAnsi="Times New Roman" w:cs="Times New Roman"/>
                <w:color w:val="000000"/>
              </w:rPr>
              <w:t>Siglec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E3293F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B2277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A19278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7CD7F2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882AA3" w:rsidRPr="00A519F2" w14:paraId="1E230D93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2490F5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D31, </w:t>
            </w:r>
            <w:proofErr w:type="spellStart"/>
            <w:r w:rsidRPr="00A519F2">
              <w:rPr>
                <w:rFonts w:ascii="Times New Roman" w:eastAsia="Times New Roman" w:hAnsi="Times New Roman" w:cs="Times New Roman"/>
                <w:color w:val="000000"/>
              </w:rPr>
              <w:t>Siglec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D9FC92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BB204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D29A03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6B4AD8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882AA3" w:rsidRPr="00A519F2" w14:paraId="05E42FB5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CC705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D81, 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FF367D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DA34AD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238D77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F6E60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882AA3" w:rsidRPr="00A519F2" w14:paraId="132787F6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06E1F6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D51, </w:t>
            </w:r>
            <w:proofErr w:type="spellStart"/>
            <w:r w:rsidRPr="00A519F2">
              <w:rPr>
                <w:rFonts w:ascii="Times New Roman" w:eastAsia="Times New Roman" w:hAnsi="Times New Roman" w:cs="Times New Roman"/>
                <w:color w:val="000000"/>
              </w:rPr>
              <w:t>Siglec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spellEnd"/>
            <w:r w:rsidRPr="002A4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175E7B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904C6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D0F733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A80DD5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882AA3" w:rsidRPr="00A519F2" w14:paraId="5829BFFF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97AB33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CD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8FC4A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772D20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0B2042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E15293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882AA3" w:rsidRPr="00A519F2" w14:paraId="2FB10C16" w14:textId="77777777" w:rsidTr="00975C88">
        <w:trPr>
          <w:trHeight w:hRule="exact" w:val="3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B7775F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D51, 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Ly6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6B5A45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72CBFA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081786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7B6A7E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882AA3" w:rsidRPr="00A519F2" w14:paraId="1674E086" w14:textId="77777777" w:rsidTr="00975C88">
        <w:trPr>
          <w:trHeight w:hRule="exact" w:val="36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6297731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D81, 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Ly6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CE6C6A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2201A3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A5B00A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19F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  <w:r w:rsidRPr="00A519F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F6A10" w14:textId="77777777" w:rsidR="00882AA3" w:rsidRPr="002A4AB8" w:rsidRDefault="00882AA3" w:rsidP="00975C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882AA3" w:rsidRPr="002A4AB8" w14:paraId="62672ED1" w14:textId="77777777" w:rsidTr="00975C88">
        <w:trPr>
          <w:trHeight w:val="1365"/>
        </w:trPr>
        <w:tc>
          <w:tcPr>
            <w:tcW w:w="0" w:type="auto"/>
            <w:gridSpan w:val="5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1CD64023" w14:textId="77777777" w:rsidR="00882AA3" w:rsidRPr="002A4AB8" w:rsidRDefault="00882AA3" w:rsidP="00975C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Data represent percent (%) particles positive</w:t>
            </w:r>
            <w:r w:rsidRPr="00A519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A519F2">
              <w:rPr>
                <w:rFonts w:ascii="Times New Roman" w:eastAsia="Times New Roman" w:hAnsi="Times New Roman" w:cs="Times New Roman"/>
                <w:color w:val="000000"/>
              </w:rPr>
              <w:t>or each antibody combin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</w:t>
            </w:r>
            <w:r w:rsidRPr="00A519F2">
              <w:rPr>
                <w:rFonts w:ascii="Times New Roman" w:eastAsia="Times New Roman" w:hAnsi="Times New Roman" w:cs="Times New Roman"/>
                <w:color w:val="000000"/>
              </w:rPr>
              <w:t xml:space="preserve"> exposure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>. The arithmetic mean</w:t>
            </w:r>
            <w:r w:rsidRPr="00A519F2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  <w:r w:rsidRPr="002A4AB8">
              <w:rPr>
                <w:rFonts w:ascii="Times New Roman" w:eastAsia="Times New Roman" w:hAnsi="Times New Roman" w:cs="Times New Roman"/>
                <w:color w:val="000000"/>
              </w:rPr>
              <w:t xml:space="preserve"> and standard deviation (SD) are shown for each exposure group. N=6/group. *p &lt;0.05, 2 ppm O3 vs FA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tibodies</w:t>
            </w:r>
            <w:r w:rsidRPr="00A519F2">
              <w:rPr>
                <w:rFonts w:ascii="Times New Roman" w:eastAsia="Times New Roman" w:hAnsi="Times New Roman" w:cs="Times New Roman"/>
                <w:color w:val="000000"/>
              </w:rPr>
              <w:t xml:space="preserve"> positive in less than one percent of partic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re excluded</w:t>
            </w:r>
            <w:r w:rsidRPr="00A519F2">
              <w:rPr>
                <w:rFonts w:ascii="Times New Roman" w:eastAsia="Times New Roman" w:hAnsi="Times New Roman" w:cs="Times New Roman"/>
                <w:color w:val="000000"/>
              </w:rPr>
              <w:t xml:space="preserve">.  </w:t>
            </w:r>
          </w:p>
        </w:tc>
      </w:tr>
    </w:tbl>
    <w:p w14:paraId="6B4EE53D" w14:textId="068EFC5B" w:rsidR="002A4AB8" w:rsidRDefault="002A4AB8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44AD1670" w14:textId="3F42A34D" w:rsidR="00C55E0D" w:rsidRDefault="00C55E0D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7A7F87ED" w14:textId="098E8FD4" w:rsidR="00C55E0D" w:rsidRDefault="00C55E0D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3D306DE4" w14:textId="30B1AD01" w:rsidR="00C55E0D" w:rsidRDefault="00C55E0D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2B46DE99" w14:textId="58D66840" w:rsidR="00C72E78" w:rsidRDefault="00C72E78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5C156964" w14:textId="50A7ECDE" w:rsidR="00C72E78" w:rsidRDefault="00C72E78" w:rsidP="00EB69C0">
      <w:pPr>
        <w:spacing w:line="480" w:lineRule="auto"/>
        <w:rPr>
          <w:rFonts w:ascii="Times New Roman" w:hAnsi="Times New Roman" w:cs="Times New Roman"/>
          <w:b/>
        </w:rPr>
      </w:pPr>
    </w:p>
    <w:p w14:paraId="49F34DD5" w14:textId="240C5257" w:rsidR="00045097" w:rsidRDefault="00045097" w:rsidP="00B576C8">
      <w:pPr>
        <w:spacing w:line="480" w:lineRule="auto"/>
      </w:pPr>
    </w:p>
    <w:sectPr w:rsidR="00045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70390" w16cid:durableId="24BD212F"/>
  <w16cid:commentId w16cid:paraId="17A2CC11" w16cid:durableId="24BD218F"/>
  <w16cid:commentId w16cid:paraId="1E773FF2" w16cid:durableId="24D0844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C0"/>
    <w:rsid w:val="0004144A"/>
    <w:rsid w:val="00045097"/>
    <w:rsid w:val="00086CE2"/>
    <w:rsid w:val="00147BB4"/>
    <w:rsid w:val="0016679C"/>
    <w:rsid w:val="001B3D6D"/>
    <w:rsid w:val="00222B36"/>
    <w:rsid w:val="00232887"/>
    <w:rsid w:val="002A4AB8"/>
    <w:rsid w:val="00316A05"/>
    <w:rsid w:val="003901A0"/>
    <w:rsid w:val="003C0BA3"/>
    <w:rsid w:val="003C3735"/>
    <w:rsid w:val="003D660B"/>
    <w:rsid w:val="003F694C"/>
    <w:rsid w:val="00405E47"/>
    <w:rsid w:val="00445E04"/>
    <w:rsid w:val="004C113A"/>
    <w:rsid w:val="005410DC"/>
    <w:rsid w:val="005436B7"/>
    <w:rsid w:val="005A52AD"/>
    <w:rsid w:val="005C07C3"/>
    <w:rsid w:val="006006D7"/>
    <w:rsid w:val="0066609C"/>
    <w:rsid w:val="00676887"/>
    <w:rsid w:val="006843D8"/>
    <w:rsid w:val="006D5A0F"/>
    <w:rsid w:val="00726A04"/>
    <w:rsid w:val="00732BDF"/>
    <w:rsid w:val="00766DC0"/>
    <w:rsid w:val="007B2E19"/>
    <w:rsid w:val="007E33DD"/>
    <w:rsid w:val="00824A03"/>
    <w:rsid w:val="0086163F"/>
    <w:rsid w:val="00882AA3"/>
    <w:rsid w:val="0090728D"/>
    <w:rsid w:val="009320F7"/>
    <w:rsid w:val="00940FFE"/>
    <w:rsid w:val="00941010"/>
    <w:rsid w:val="00964BB8"/>
    <w:rsid w:val="00A0147A"/>
    <w:rsid w:val="00A271BC"/>
    <w:rsid w:val="00A519F2"/>
    <w:rsid w:val="00A8443E"/>
    <w:rsid w:val="00AB2275"/>
    <w:rsid w:val="00AD32A2"/>
    <w:rsid w:val="00AE269C"/>
    <w:rsid w:val="00AF2A25"/>
    <w:rsid w:val="00B576C8"/>
    <w:rsid w:val="00B927A6"/>
    <w:rsid w:val="00BA1EB0"/>
    <w:rsid w:val="00C44944"/>
    <w:rsid w:val="00C55E0D"/>
    <w:rsid w:val="00C72E78"/>
    <w:rsid w:val="00C979C3"/>
    <w:rsid w:val="00CA1EA6"/>
    <w:rsid w:val="00CD25C9"/>
    <w:rsid w:val="00D6522A"/>
    <w:rsid w:val="00DB774A"/>
    <w:rsid w:val="00DC480A"/>
    <w:rsid w:val="00E01BDD"/>
    <w:rsid w:val="00E1544F"/>
    <w:rsid w:val="00E30FB9"/>
    <w:rsid w:val="00E372C4"/>
    <w:rsid w:val="00E44C3E"/>
    <w:rsid w:val="00E51804"/>
    <w:rsid w:val="00E80F4E"/>
    <w:rsid w:val="00E86A4F"/>
    <w:rsid w:val="00E909A9"/>
    <w:rsid w:val="00EB69C0"/>
    <w:rsid w:val="00EE2F05"/>
    <w:rsid w:val="00F03136"/>
    <w:rsid w:val="00F34669"/>
    <w:rsid w:val="00F51E8F"/>
    <w:rsid w:val="00FC3A1B"/>
    <w:rsid w:val="00FD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BBD74"/>
  <w15:chartTrackingRefBased/>
  <w15:docId w15:val="{5DC84D17-A195-4BE1-85D6-553B3603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9C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B69C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E269C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6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9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94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94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4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BBB58-64D2-4387-844F-15B4B70B7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mith</dc:creator>
  <cp:keywords/>
  <dc:description/>
  <cp:lastModifiedBy>Greg Smith</cp:lastModifiedBy>
  <cp:revision>32</cp:revision>
  <dcterms:created xsi:type="dcterms:W3CDTF">2021-08-10T19:59:00Z</dcterms:created>
  <dcterms:modified xsi:type="dcterms:W3CDTF">2021-08-31T18:48:00Z</dcterms:modified>
</cp:coreProperties>
</file>